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467953" w14:textId="5629E3ED" w:rsidR="00A8458B" w:rsidRPr="009C5B5E" w:rsidRDefault="00A8458B" w:rsidP="00A8458B">
      <w:pPr>
        <w:spacing w:after="0"/>
        <w:rPr>
          <w:b/>
          <w:bCs/>
          <w:lang w:val="en-US"/>
        </w:rPr>
      </w:pPr>
      <w:bookmarkStart w:id="0" w:name="_Toc65507962"/>
      <w:bookmarkStart w:id="1" w:name="_Toc65508447"/>
      <w:r>
        <w:rPr>
          <w:b/>
          <w:bCs/>
          <w:lang w:val="en-US"/>
        </w:rPr>
        <w:t xml:space="preserve">S10 </w:t>
      </w:r>
      <w:r w:rsidRPr="009C5B5E">
        <w:rPr>
          <w:b/>
          <w:bCs/>
          <w:lang w:val="en-US"/>
        </w:rPr>
        <w:t>Table a</w:t>
      </w:r>
      <w:r>
        <w:rPr>
          <w:b/>
          <w:bCs/>
          <w:lang w:val="en-US"/>
        </w:rPr>
        <w:t>.</w:t>
      </w:r>
      <w:r w:rsidRPr="009C5B5E">
        <w:rPr>
          <w:b/>
          <w:bCs/>
          <w:lang w:val="en-US"/>
        </w:rPr>
        <w:t xml:space="preserve"> Standard deviation, sum of absolute values, and range of regression coefficients of age and SES for models of benefits, </w:t>
      </w:r>
      <w:proofErr w:type="gramStart"/>
      <w:r w:rsidRPr="009C5B5E">
        <w:rPr>
          <w:b/>
          <w:bCs/>
          <w:lang w:val="en-US"/>
        </w:rPr>
        <w:t>taxes</w:t>
      </w:r>
      <w:proofErr w:type="gramEnd"/>
      <w:r w:rsidRPr="009C5B5E">
        <w:rPr>
          <w:b/>
          <w:bCs/>
          <w:lang w:val="en-US"/>
        </w:rPr>
        <w:t xml:space="preserve"> and net benefits with alternative incidence assumptions</w:t>
      </w:r>
      <w:r>
        <w:rPr>
          <w:b/>
          <w:bCs/>
          <w:lang w:val="en-US"/>
        </w:rPr>
        <w:t>.</w:t>
      </w:r>
    </w:p>
    <w:tbl>
      <w:tblPr>
        <w:tblW w:w="85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039"/>
        <w:gridCol w:w="1040"/>
        <w:gridCol w:w="1039"/>
        <w:gridCol w:w="1040"/>
        <w:gridCol w:w="1039"/>
        <w:gridCol w:w="1040"/>
      </w:tblGrid>
      <w:tr w:rsidR="00A8458B" w:rsidRPr="009C5B5E" w14:paraId="6B5AA630" w14:textId="77777777" w:rsidTr="004A299A">
        <w:trPr>
          <w:trHeight w:val="227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96BA7" w14:textId="77777777" w:rsidR="00A8458B" w:rsidRPr="009C5B5E" w:rsidRDefault="00A8458B" w:rsidP="004A299A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9C5B5E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 </w:t>
            </w:r>
          </w:p>
        </w:tc>
        <w:tc>
          <w:tcPr>
            <w:tcW w:w="20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39AF1" w14:textId="77777777" w:rsidR="00A8458B" w:rsidRPr="009C5B5E" w:rsidRDefault="00A8458B" w:rsidP="004A299A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9C5B5E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Benefits</w:t>
            </w:r>
          </w:p>
        </w:tc>
        <w:tc>
          <w:tcPr>
            <w:tcW w:w="20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BEF02" w14:textId="77777777" w:rsidR="00A8458B" w:rsidRPr="009C5B5E" w:rsidRDefault="00A8458B" w:rsidP="004A299A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9C5B5E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Taxes</w:t>
            </w:r>
          </w:p>
        </w:tc>
        <w:tc>
          <w:tcPr>
            <w:tcW w:w="20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D094D" w14:textId="77777777" w:rsidR="00A8458B" w:rsidRPr="009C5B5E" w:rsidRDefault="00A8458B" w:rsidP="004A299A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9C5B5E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Net benefits</w:t>
            </w:r>
          </w:p>
        </w:tc>
      </w:tr>
      <w:tr w:rsidR="00A8458B" w:rsidRPr="009C5B5E" w14:paraId="04745314" w14:textId="77777777" w:rsidTr="004A299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A669C4" w14:textId="77777777" w:rsidR="00A8458B" w:rsidRPr="009C5B5E" w:rsidRDefault="00A8458B" w:rsidP="004A299A">
            <w:pPr>
              <w:spacing w:after="0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9C5B5E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342E16" w14:textId="77777777" w:rsidR="00A8458B" w:rsidRPr="009C5B5E" w:rsidRDefault="00A8458B" w:rsidP="004A299A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9C5B5E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S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D8F070" w14:textId="77777777" w:rsidR="00A8458B" w:rsidRPr="009C5B5E" w:rsidRDefault="00A8458B" w:rsidP="004A299A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9C5B5E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Age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8CC8A3" w14:textId="77777777" w:rsidR="00A8458B" w:rsidRPr="009C5B5E" w:rsidRDefault="00A8458B" w:rsidP="004A299A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9C5B5E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S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F9E7C8" w14:textId="77777777" w:rsidR="00A8458B" w:rsidRPr="009C5B5E" w:rsidRDefault="00A8458B" w:rsidP="004A299A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9C5B5E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Age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3DEA4D" w14:textId="77777777" w:rsidR="00A8458B" w:rsidRPr="009C5B5E" w:rsidRDefault="00A8458B" w:rsidP="004A299A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9C5B5E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S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52758B" w14:textId="77777777" w:rsidR="00A8458B" w:rsidRPr="009C5B5E" w:rsidRDefault="00A8458B" w:rsidP="004A299A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9C5B5E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Age</w:t>
            </w:r>
          </w:p>
        </w:tc>
      </w:tr>
      <w:tr w:rsidR="00A8458B" w:rsidRPr="009C5B5E" w14:paraId="1B4A4556" w14:textId="77777777" w:rsidTr="004A299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3EA39" w14:textId="77777777" w:rsidR="00A8458B" w:rsidRPr="009C5B5E" w:rsidRDefault="00A8458B" w:rsidP="004A299A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9C5B5E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Standard deviation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D833F" w14:textId="77777777" w:rsidR="00A8458B" w:rsidRPr="009C5B5E" w:rsidRDefault="00A8458B" w:rsidP="004A299A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0C926" w14:textId="77777777" w:rsidR="00A8458B" w:rsidRPr="009C5B5E" w:rsidRDefault="00A8458B" w:rsidP="004A299A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198AA" w14:textId="77777777" w:rsidR="00A8458B" w:rsidRPr="009C5B5E" w:rsidRDefault="00A8458B" w:rsidP="004A299A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A6DC7" w14:textId="77777777" w:rsidR="00A8458B" w:rsidRPr="009C5B5E" w:rsidRDefault="00A8458B" w:rsidP="004A299A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231B9" w14:textId="77777777" w:rsidR="00A8458B" w:rsidRPr="009C5B5E" w:rsidRDefault="00A8458B" w:rsidP="004A299A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A9385" w14:textId="77777777" w:rsidR="00A8458B" w:rsidRPr="009C5B5E" w:rsidRDefault="00A8458B" w:rsidP="004A299A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4</w:t>
            </w:r>
          </w:p>
        </w:tc>
      </w:tr>
      <w:tr w:rsidR="00A8458B" w:rsidRPr="009C5B5E" w14:paraId="5C19B497" w14:textId="77777777" w:rsidTr="004A299A">
        <w:trPr>
          <w:trHeight w:val="227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B52BD00" w14:textId="77777777" w:rsidR="00A8458B" w:rsidRPr="009C5B5E" w:rsidRDefault="00A8458B" w:rsidP="004A299A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9C5B5E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Sum of absolute values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296ACB" w14:textId="77777777" w:rsidR="00A8458B" w:rsidRPr="009C5B5E" w:rsidRDefault="00A8458B" w:rsidP="004A299A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F28D4A" w14:textId="77777777" w:rsidR="00A8458B" w:rsidRPr="009C5B5E" w:rsidRDefault="00A8458B" w:rsidP="004A299A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17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233BC8" w14:textId="77777777" w:rsidR="00A8458B" w:rsidRPr="009C5B5E" w:rsidRDefault="00A8458B" w:rsidP="004A299A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B93F1A" w14:textId="77777777" w:rsidR="00A8458B" w:rsidRPr="009C5B5E" w:rsidRDefault="00A8458B" w:rsidP="004A299A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84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B67AF3" w14:textId="77777777" w:rsidR="00A8458B" w:rsidRPr="009C5B5E" w:rsidRDefault="00A8458B" w:rsidP="004A299A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978016" w14:textId="77777777" w:rsidR="00A8458B" w:rsidRPr="009C5B5E" w:rsidRDefault="00A8458B" w:rsidP="004A299A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30</w:t>
            </w:r>
          </w:p>
        </w:tc>
      </w:tr>
      <w:tr w:rsidR="00A8458B" w:rsidRPr="009C5B5E" w14:paraId="2FA75D4C" w14:textId="77777777" w:rsidTr="004A299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31F492" w14:textId="77777777" w:rsidR="00A8458B" w:rsidRPr="009C5B5E" w:rsidRDefault="00A8458B" w:rsidP="004A299A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9C5B5E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Range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807E92" w14:textId="77777777" w:rsidR="00A8458B" w:rsidRPr="009C5B5E" w:rsidRDefault="00A8458B" w:rsidP="004A299A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8498B4" w14:textId="77777777" w:rsidR="00A8458B" w:rsidRPr="009C5B5E" w:rsidRDefault="00A8458B" w:rsidP="004A299A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E32049" w14:textId="77777777" w:rsidR="00A8458B" w:rsidRPr="009C5B5E" w:rsidRDefault="00A8458B" w:rsidP="004A299A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5A63C3" w14:textId="77777777" w:rsidR="00A8458B" w:rsidRPr="009C5B5E" w:rsidRDefault="00A8458B" w:rsidP="004A299A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B2287A" w14:textId="77777777" w:rsidR="00A8458B" w:rsidRPr="009C5B5E" w:rsidRDefault="00A8458B" w:rsidP="004A299A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C794E2" w14:textId="77777777" w:rsidR="00A8458B" w:rsidRPr="009C5B5E" w:rsidRDefault="00A8458B" w:rsidP="004A299A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</w:tr>
    </w:tbl>
    <w:p w14:paraId="42B2F31E" w14:textId="77777777" w:rsidR="00A8458B" w:rsidRPr="004767D0" w:rsidRDefault="00A8458B" w:rsidP="00A8458B">
      <w:pPr>
        <w:spacing w:after="0"/>
        <w:rPr>
          <w:i/>
          <w:iCs/>
          <w:sz w:val="20"/>
          <w:lang w:val="en-US"/>
        </w:rPr>
      </w:pPr>
      <w:r w:rsidRPr="004767D0">
        <w:rPr>
          <w:i/>
          <w:iCs/>
          <w:sz w:val="20"/>
          <w:lang w:val="en-US"/>
        </w:rPr>
        <w:t xml:space="preserve">Note: Alternative incidence assumptions: parents, not the children, receive family benefits and pay taxes on children’s consumption. The table is based on regression models including age and SES dummies </w:t>
      </w:r>
      <w:r w:rsidRPr="004767D0">
        <w:rPr>
          <w:i/>
          <w:iCs/>
          <w:sz w:val="20"/>
          <w:szCs w:val="20"/>
          <w:lang w:val="en-US"/>
        </w:rPr>
        <w:t xml:space="preserve">(but no interaction terms) </w:t>
      </w:r>
      <w:r w:rsidRPr="004767D0">
        <w:rPr>
          <w:i/>
          <w:iCs/>
          <w:sz w:val="20"/>
          <w:lang w:val="en-US"/>
        </w:rPr>
        <w:t>as explanatory variables.</w:t>
      </w:r>
    </w:p>
    <w:p w14:paraId="66259CD0" w14:textId="77777777" w:rsidR="00A8458B" w:rsidRPr="009C5B5E" w:rsidRDefault="00A8458B" w:rsidP="00A8458B">
      <w:pPr>
        <w:spacing w:after="0"/>
        <w:rPr>
          <w:lang w:val="en-US"/>
        </w:rPr>
      </w:pPr>
    </w:p>
    <w:p w14:paraId="4BFDCC60" w14:textId="77777777" w:rsidR="00A8458B" w:rsidRPr="009C5B5E" w:rsidRDefault="00A8458B" w:rsidP="00A8458B">
      <w:pPr>
        <w:spacing w:after="0"/>
        <w:rPr>
          <w:lang w:val="en-US"/>
        </w:rPr>
      </w:pPr>
    </w:p>
    <w:p w14:paraId="62965F88" w14:textId="77777777" w:rsidR="00A8458B" w:rsidRPr="009C5B5E" w:rsidRDefault="00A8458B" w:rsidP="00A8458B">
      <w:pPr>
        <w:spacing w:after="0"/>
        <w:rPr>
          <w:lang w:val="en-US"/>
        </w:rPr>
      </w:pPr>
    </w:p>
    <w:p w14:paraId="3DDBCA62" w14:textId="77777777" w:rsidR="00A8458B" w:rsidRPr="009C5B5E" w:rsidRDefault="00A8458B" w:rsidP="00A8458B">
      <w:pPr>
        <w:spacing w:after="0"/>
        <w:rPr>
          <w:lang w:val="en-US"/>
        </w:rPr>
      </w:pPr>
    </w:p>
    <w:p w14:paraId="33EFF39C" w14:textId="77777777" w:rsidR="00A8458B" w:rsidRPr="009C5B5E" w:rsidRDefault="00A8458B" w:rsidP="00A8458B">
      <w:pPr>
        <w:spacing w:after="0"/>
        <w:rPr>
          <w:lang w:val="en-US"/>
        </w:rPr>
      </w:pPr>
    </w:p>
    <w:p w14:paraId="176171A1" w14:textId="77777777" w:rsidR="00A8458B" w:rsidRPr="009C5B5E" w:rsidRDefault="00A8458B" w:rsidP="00A8458B">
      <w:pPr>
        <w:spacing w:after="0"/>
        <w:rPr>
          <w:b/>
          <w:bCs/>
          <w:lang w:val="en-US"/>
        </w:rPr>
      </w:pPr>
      <w:r>
        <w:rPr>
          <w:b/>
          <w:bCs/>
          <w:lang w:val="en-US"/>
        </w:rPr>
        <w:t xml:space="preserve">S10 </w:t>
      </w:r>
      <w:r w:rsidRPr="009C5B5E">
        <w:rPr>
          <w:b/>
          <w:bCs/>
          <w:lang w:val="en-US"/>
        </w:rPr>
        <w:t>Table b</w:t>
      </w:r>
      <w:r>
        <w:rPr>
          <w:b/>
          <w:bCs/>
          <w:lang w:val="en-US"/>
        </w:rPr>
        <w:t>.</w:t>
      </w:r>
      <w:r w:rsidRPr="009C5B5E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Contribution to the explained variance by</w:t>
      </w:r>
      <w:r w:rsidRPr="00AE115F">
        <w:rPr>
          <w:b/>
          <w:bCs/>
          <w:lang w:val="en-US"/>
        </w:rPr>
        <w:t xml:space="preserve"> age and SES on benefits, </w:t>
      </w:r>
      <w:proofErr w:type="gramStart"/>
      <w:r w:rsidRPr="00AE115F">
        <w:rPr>
          <w:b/>
          <w:bCs/>
          <w:lang w:val="en-US"/>
        </w:rPr>
        <w:t>taxes</w:t>
      </w:r>
      <w:proofErr w:type="gramEnd"/>
      <w:r w:rsidRPr="00AE115F">
        <w:rPr>
          <w:b/>
          <w:bCs/>
          <w:lang w:val="en-US"/>
        </w:rPr>
        <w:t xml:space="preserve"> and net benefits (Shapley-value decomposition of the </w:t>
      </w:r>
      <w:r w:rsidRPr="00AE115F">
        <w:rPr>
          <w:b/>
          <w:bCs/>
          <w:i/>
          <w:lang w:val="en-US"/>
        </w:rPr>
        <w:t>R</w:t>
      </w:r>
      <w:r w:rsidRPr="00AE115F">
        <w:rPr>
          <w:b/>
          <w:bCs/>
          <w:i/>
          <w:vertAlign w:val="superscript"/>
          <w:lang w:val="en-US"/>
        </w:rPr>
        <w:t>2</w:t>
      </w:r>
      <w:r w:rsidRPr="00AE115F">
        <w:rPr>
          <w:b/>
          <w:bCs/>
          <w:lang w:val="en-US"/>
        </w:rPr>
        <w:t xml:space="preserve">) </w:t>
      </w:r>
      <w:r w:rsidRPr="009C5B5E">
        <w:rPr>
          <w:b/>
          <w:bCs/>
          <w:lang w:val="en-US"/>
        </w:rPr>
        <w:t>with alternative incidence assumptions</w:t>
      </w:r>
      <w:r>
        <w:rPr>
          <w:b/>
          <w:bCs/>
          <w:lang w:val="en-US"/>
        </w:rPr>
        <w:t>.</w:t>
      </w:r>
    </w:p>
    <w:tbl>
      <w:tblPr>
        <w:tblW w:w="850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3"/>
        <w:gridCol w:w="1240"/>
        <w:gridCol w:w="1280"/>
        <w:gridCol w:w="1280"/>
        <w:gridCol w:w="1420"/>
        <w:gridCol w:w="1360"/>
        <w:gridCol w:w="1360"/>
      </w:tblGrid>
      <w:tr w:rsidR="00A8458B" w:rsidRPr="009C5B5E" w14:paraId="7317A71D" w14:textId="77777777" w:rsidTr="004A299A">
        <w:trPr>
          <w:trHeight w:val="20"/>
        </w:trPr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0EBAF" w14:textId="77777777" w:rsidR="00A8458B" w:rsidRPr="009C5B5E" w:rsidRDefault="00A8458B" w:rsidP="004A299A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9C5B5E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 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E42EA" w14:textId="77777777" w:rsidR="00A8458B" w:rsidRPr="009C5B5E" w:rsidRDefault="00A8458B" w:rsidP="004A299A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9C5B5E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Benefits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9B02D" w14:textId="77777777" w:rsidR="00A8458B" w:rsidRPr="009C5B5E" w:rsidRDefault="00A8458B" w:rsidP="004A299A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9C5B5E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Taxes</w:t>
            </w:r>
          </w:p>
        </w:tc>
        <w:tc>
          <w:tcPr>
            <w:tcW w:w="2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8656C" w14:textId="77777777" w:rsidR="00A8458B" w:rsidRPr="009C5B5E" w:rsidRDefault="00A8458B" w:rsidP="004A299A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9C5B5E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Net benefits</w:t>
            </w:r>
          </w:p>
        </w:tc>
      </w:tr>
      <w:tr w:rsidR="00A8458B" w:rsidRPr="009C5B5E" w14:paraId="08DE91F5" w14:textId="77777777" w:rsidTr="004A299A">
        <w:trPr>
          <w:trHeight w:val="20"/>
        </w:trPr>
        <w:tc>
          <w:tcPr>
            <w:tcW w:w="56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6D72FD4B" w14:textId="77777777" w:rsidR="00A8458B" w:rsidRPr="009C5B5E" w:rsidRDefault="00A8458B" w:rsidP="004A299A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9C5B5E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6F6C0687" w14:textId="77777777" w:rsidR="00A8458B" w:rsidRPr="009C5B5E" w:rsidRDefault="00A8458B" w:rsidP="004A299A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9C5B5E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 xml:space="preserve">Absolute </w:t>
            </w:r>
          </w:p>
        </w:tc>
        <w:tc>
          <w:tcPr>
            <w:tcW w:w="12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1E43529F" w14:textId="77777777" w:rsidR="00A8458B" w:rsidRPr="009C5B5E" w:rsidRDefault="00A8458B" w:rsidP="004A299A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9C5B5E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 xml:space="preserve">Relative </w:t>
            </w:r>
          </w:p>
        </w:tc>
        <w:tc>
          <w:tcPr>
            <w:tcW w:w="12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17C54EB1" w14:textId="77777777" w:rsidR="00A8458B" w:rsidRPr="009C5B5E" w:rsidRDefault="00A8458B" w:rsidP="004A299A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9C5B5E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 xml:space="preserve">Absolute </w:t>
            </w:r>
          </w:p>
        </w:tc>
        <w:tc>
          <w:tcPr>
            <w:tcW w:w="14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0768A73C" w14:textId="77777777" w:rsidR="00A8458B" w:rsidRPr="009C5B5E" w:rsidRDefault="00A8458B" w:rsidP="004A299A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9C5B5E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 xml:space="preserve">Relative </w:t>
            </w:r>
          </w:p>
        </w:tc>
        <w:tc>
          <w:tcPr>
            <w:tcW w:w="13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54E44E7C" w14:textId="77777777" w:rsidR="00A8458B" w:rsidRPr="009C5B5E" w:rsidRDefault="00A8458B" w:rsidP="004A299A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9C5B5E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 xml:space="preserve">Absolute </w:t>
            </w:r>
          </w:p>
        </w:tc>
        <w:tc>
          <w:tcPr>
            <w:tcW w:w="13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55A3D2E6" w14:textId="77777777" w:rsidR="00A8458B" w:rsidRPr="009C5B5E" w:rsidRDefault="00A8458B" w:rsidP="004A299A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9C5B5E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 xml:space="preserve">Relative </w:t>
            </w:r>
          </w:p>
        </w:tc>
      </w:tr>
      <w:tr w:rsidR="00A8458B" w:rsidRPr="009C5B5E" w14:paraId="1C9CB307" w14:textId="77777777" w:rsidTr="004A299A">
        <w:trPr>
          <w:trHeight w:val="20"/>
        </w:trPr>
        <w:tc>
          <w:tcPr>
            <w:tcW w:w="563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9213A8" w14:textId="77777777" w:rsidR="00A8458B" w:rsidRPr="009C5B5E" w:rsidRDefault="00A8458B" w:rsidP="004A299A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7940" w:type="dxa"/>
            <w:gridSpan w:val="6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0901F3" w14:textId="77777777" w:rsidR="00A8458B" w:rsidRPr="009C5B5E" w:rsidRDefault="00A8458B" w:rsidP="004A299A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9C5B5E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 xml:space="preserve">contribution to </w:t>
            </w:r>
            <w:r w:rsidRPr="009C5B5E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hu-HU"/>
              </w:rPr>
              <w:t>R</w:t>
            </w:r>
            <w:r w:rsidRPr="009C5B5E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perscript"/>
                <w:lang w:val="en-US" w:eastAsia="hu-HU"/>
              </w:rPr>
              <w:t>2</w:t>
            </w:r>
          </w:p>
        </w:tc>
      </w:tr>
      <w:tr w:rsidR="00A8458B" w:rsidRPr="009C5B5E" w14:paraId="78A5F1F8" w14:textId="77777777" w:rsidTr="004A299A">
        <w:trPr>
          <w:trHeight w:val="2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CCEA9" w14:textId="77777777" w:rsidR="00A8458B" w:rsidRPr="009C5B5E" w:rsidRDefault="00A8458B" w:rsidP="004A299A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9C5B5E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S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10F4C" w14:textId="77777777" w:rsidR="00A8458B" w:rsidRPr="009C5B5E" w:rsidRDefault="00A8458B" w:rsidP="004A299A">
            <w:pPr>
              <w:spacing w:after="0"/>
              <w:ind w:right="277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4B1A7" w14:textId="77777777" w:rsidR="00A8458B" w:rsidRPr="009C5B5E" w:rsidRDefault="00A8458B" w:rsidP="004A299A">
            <w:pPr>
              <w:spacing w:after="0"/>
              <w:ind w:right="276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FFB62" w14:textId="77777777" w:rsidR="00A8458B" w:rsidRPr="009C5B5E" w:rsidRDefault="00A8458B" w:rsidP="004A299A">
            <w:pPr>
              <w:spacing w:after="0"/>
              <w:ind w:right="276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B9C6C" w14:textId="77777777" w:rsidR="00A8458B" w:rsidRPr="009C5B5E" w:rsidRDefault="00A8458B" w:rsidP="004A299A">
            <w:pPr>
              <w:spacing w:after="0"/>
              <w:ind w:right="425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C8917" w14:textId="77777777" w:rsidR="00A8458B" w:rsidRPr="009C5B5E" w:rsidRDefault="00A8458B" w:rsidP="004A299A">
            <w:pPr>
              <w:spacing w:after="0"/>
              <w:ind w:right="372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4177C" w14:textId="77777777" w:rsidR="00A8458B" w:rsidRPr="009C5B5E" w:rsidRDefault="00A8458B" w:rsidP="004A299A">
            <w:pPr>
              <w:spacing w:after="0"/>
              <w:ind w:right="395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1</w:t>
            </w:r>
          </w:p>
        </w:tc>
      </w:tr>
      <w:tr w:rsidR="00A8458B" w:rsidRPr="009C5B5E" w14:paraId="249C4733" w14:textId="77777777" w:rsidTr="004A299A">
        <w:trPr>
          <w:trHeight w:val="2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0B61A" w14:textId="77777777" w:rsidR="00A8458B" w:rsidRPr="009C5B5E" w:rsidRDefault="00A8458B" w:rsidP="004A299A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9C5B5E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Ag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6B26C" w14:textId="77777777" w:rsidR="00A8458B" w:rsidRPr="009C5B5E" w:rsidRDefault="00A8458B" w:rsidP="004A299A">
            <w:pPr>
              <w:spacing w:after="0"/>
              <w:ind w:right="277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7D52B" w14:textId="77777777" w:rsidR="00A8458B" w:rsidRPr="009C5B5E" w:rsidRDefault="00A8458B" w:rsidP="004A299A">
            <w:pPr>
              <w:spacing w:after="0"/>
              <w:ind w:right="276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996E2" w14:textId="77777777" w:rsidR="00A8458B" w:rsidRPr="009C5B5E" w:rsidRDefault="00A8458B" w:rsidP="004A299A">
            <w:pPr>
              <w:spacing w:after="0"/>
              <w:ind w:right="276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E21CA" w14:textId="77777777" w:rsidR="00A8458B" w:rsidRPr="009C5B5E" w:rsidRDefault="00A8458B" w:rsidP="004A299A">
            <w:pPr>
              <w:spacing w:after="0"/>
              <w:ind w:right="425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30A04" w14:textId="77777777" w:rsidR="00A8458B" w:rsidRPr="009C5B5E" w:rsidRDefault="00A8458B" w:rsidP="004A299A">
            <w:pPr>
              <w:spacing w:after="0"/>
              <w:ind w:right="372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407CE" w14:textId="77777777" w:rsidR="00A8458B" w:rsidRPr="009C5B5E" w:rsidRDefault="00A8458B" w:rsidP="004A299A">
            <w:pPr>
              <w:spacing w:after="0"/>
              <w:ind w:right="395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9</w:t>
            </w:r>
          </w:p>
        </w:tc>
      </w:tr>
      <w:tr w:rsidR="00A8458B" w:rsidRPr="009C5B5E" w14:paraId="409E7CB9" w14:textId="77777777" w:rsidTr="004A299A">
        <w:trPr>
          <w:trHeight w:val="2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642F72" w14:textId="77777777" w:rsidR="00A8458B" w:rsidRPr="009C5B5E" w:rsidRDefault="00A8458B" w:rsidP="004A299A">
            <w:pPr>
              <w:spacing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 w:rsidRPr="009C5B5E"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  <w:t>Tot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7CD992" w14:textId="77777777" w:rsidR="00A8458B" w:rsidRPr="009C5B5E" w:rsidRDefault="00A8458B" w:rsidP="004A299A">
            <w:pPr>
              <w:spacing w:after="0"/>
              <w:ind w:right="277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B36F83" w14:textId="77777777" w:rsidR="00A8458B" w:rsidRPr="009C5B5E" w:rsidRDefault="00A8458B" w:rsidP="004A299A">
            <w:pPr>
              <w:spacing w:after="0"/>
              <w:ind w:right="276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C9B448" w14:textId="77777777" w:rsidR="00A8458B" w:rsidRPr="009C5B5E" w:rsidRDefault="00A8458B" w:rsidP="004A299A">
            <w:pPr>
              <w:spacing w:after="0"/>
              <w:ind w:right="276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15F0C5" w14:textId="77777777" w:rsidR="00A8458B" w:rsidRPr="009C5B5E" w:rsidRDefault="00A8458B" w:rsidP="004A299A">
            <w:pPr>
              <w:spacing w:after="0"/>
              <w:ind w:right="425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C27B66" w14:textId="77777777" w:rsidR="00A8458B" w:rsidRPr="009C5B5E" w:rsidRDefault="00A8458B" w:rsidP="004A299A">
            <w:pPr>
              <w:spacing w:after="0"/>
              <w:ind w:right="372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04DCFB" w14:textId="77777777" w:rsidR="00A8458B" w:rsidRPr="009C5B5E" w:rsidRDefault="00A8458B" w:rsidP="004A299A">
            <w:pPr>
              <w:spacing w:after="0"/>
              <w:ind w:right="395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</w:tr>
    </w:tbl>
    <w:p w14:paraId="1B23A27F" w14:textId="6301641F" w:rsidR="00A8458B" w:rsidRPr="004767D0" w:rsidRDefault="00A8458B" w:rsidP="00A8458B">
      <w:pPr>
        <w:spacing w:after="0"/>
        <w:rPr>
          <w:i/>
          <w:iCs/>
          <w:sz w:val="20"/>
          <w:lang w:val="en-US"/>
        </w:rPr>
      </w:pPr>
      <w:r w:rsidRPr="004767D0">
        <w:rPr>
          <w:i/>
          <w:iCs/>
          <w:sz w:val="20"/>
          <w:lang w:val="en-US"/>
        </w:rPr>
        <w:t xml:space="preserve">Note: Alternative incidence assumptions: see above. The table is based on regression models including age and SES dummies </w:t>
      </w:r>
      <w:r w:rsidRPr="00C70FAE">
        <w:rPr>
          <w:i/>
          <w:sz w:val="20"/>
          <w:szCs w:val="20"/>
          <w:lang w:val="en-US"/>
        </w:rPr>
        <w:t>(but no interaction</w:t>
      </w:r>
      <w:r>
        <w:rPr>
          <w:i/>
          <w:sz w:val="20"/>
          <w:szCs w:val="20"/>
          <w:lang w:val="en-US"/>
        </w:rPr>
        <w:t xml:space="preserve"> terms</w:t>
      </w:r>
      <w:r w:rsidRPr="00C70FAE">
        <w:rPr>
          <w:i/>
          <w:sz w:val="20"/>
          <w:szCs w:val="20"/>
          <w:lang w:val="en-US"/>
        </w:rPr>
        <w:t xml:space="preserve">) </w:t>
      </w:r>
      <w:r w:rsidRPr="004767D0">
        <w:rPr>
          <w:i/>
          <w:iCs/>
          <w:sz w:val="20"/>
          <w:lang w:val="en-US"/>
        </w:rPr>
        <w:t xml:space="preserve">as explanatory variables. Absolute contributions sum to model </w:t>
      </w:r>
      <w:r w:rsidRPr="004767D0">
        <w:rPr>
          <w:i/>
          <w:iCs/>
          <w:sz w:val="20"/>
          <w:szCs w:val="20"/>
          <w:lang w:val="en-US"/>
        </w:rPr>
        <w:t>R</w:t>
      </w:r>
      <w:r w:rsidRPr="004767D0">
        <w:rPr>
          <w:i/>
          <w:iCs/>
          <w:sz w:val="20"/>
          <w:szCs w:val="20"/>
          <w:vertAlign w:val="superscript"/>
          <w:lang w:val="en-US"/>
        </w:rPr>
        <w:t>2</w:t>
      </w:r>
      <w:r w:rsidRPr="004767D0">
        <w:rPr>
          <w:i/>
          <w:iCs/>
          <w:sz w:val="20"/>
          <w:lang w:val="en-US"/>
        </w:rPr>
        <w:t>, while relative contributions sum to 100%.</w:t>
      </w:r>
    </w:p>
    <w:bookmarkEnd w:id="0"/>
    <w:bookmarkEnd w:id="1"/>
    <w:p w14:paraId="0797CFAB" w14:textId="3E4E56F2" w:rsidR="009C5B5E" w:rsidRPr="0058592E" w:rsidRDefault="009C5B5E" w:rsidP="0058592E">
      <w:pPr>
        <w:spacing w:after="160" w:line="259" w:lineRule="auto"/>
        <w:jc w:val="left"/>
        <w:rPr>
          <w:b/>
          <w:bCs/>
          <w:lang w:val="en-US"/>
        </w:rPr>
      </w:pPr>
    </w:p>
    <w:sectPr w:rsidR="009C5B5E" w:rsidRPr="0058592E" w:rsidSect="00F71A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209438" w14:textId="77777777" w:rsidR="000E4CE9" w:rsidRDefault="000E4CE9" w:rsidP="00B330DB">
      <w:pPr>
        <w:spacing w:after="0"/>
      </w:pPr>
      <w:r>
        <w:separator/>
      </w:r>
    </w:p>
  </w:endnote>
  <w:endnote w:type="continuationSeparator" w:id="0">
    <w:p w14:paraId="48A8EAC6" w14:textId="77777777" w:rsidR="000E4CE9" w:rsidRDefault="000E4CE9" w:rsidP="00B330D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314A35" w14:textId="77777777" w:rsidR="000E4CE9" w:rsidRDefault="000E4CE9" w:rsidP="00B330DB">
      <w:pPr>
        <w:spacing w:after="0"/>
      </w:pPr>
      <w:r>
        <w:separator/>
      </w:r>
    </w:p>
  </w:footnote>
  <w:footnote w:type="continuationSeparator" w:id="0">
    <w:p w14:paraId="2D232037" w14:textId="77777777" w:rsidR="000E4CE9" w:rsidRDefault="000E4CE9" w:rsidP="00B330D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F315C2"/>
    <w:multiLevelType w:val="hybridMultilevel"/>
    <w:tmpl w:val="B2002CC4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8121B6"/>
    <w:multiLevelType w:val="hybridMultilevel"/>
    <w:tmpl w:val="AEE0670E"/>
    <w:lvl w:ilvl="0" w:tplc="F66635F6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EAC7B0A"/>
    <w:multiLevelType w:val="hybridMultilevel"/>
    <w:tmpl w:val="0BBC92EA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SwMDMwMTE1NjEwNzNW0lEKTi0uzszPAykwNKsFAHfs9Y8tAAAA"/>
  </w:docVars>
  <w:rsids>
    <w:rsidRoot w:val="00B330DB"/>
    <w:rsid w:val="00003570"/>
    <w:rsid w:val="0006626F"/>
    <w:rsid w:val="00090572"/>
    <w:rsid w:val="000E4CE9"/>
    <w:rsid w:val="000E73D4"/>
    <w:rsid w:val="000E7934"/>
    <w:rsid w:val="000F7FE8"/>
    <w:rsid w:val="00103B25"/>
    <w:rsid w:val="00152A4D"/>
    <w:rsid w:val="001D4964"/>
    <w:rsid w:val="00203381"/>
    <w:rsid w:val="00236045"/>
    <w:rsid w:val="002549DB"/>
    <w:rsid w:val="00267D01"/>
    <w:rsid w:val="00391A3D"/>
    <w:rsid w:val="003950EE"/>
    <w:rsid w:val="003B6AFF"/>
    <w:rsid w:val="003C5C38"/>
    <w:rsid w:val="003F1D71"/>
    <w:rsid w:val="00423ECE"/>
    <w:rsid w:val="00451B13"/>
    <w:rsid w:val="004767D0"/>
    <w:rsid w:val="004E02F7"/>
    <w:rsid w:val="004F526F"/>
    <w:rsid w:val="005060B3"/>
    <w:rsid w:val="00551592"/>
    <w:rsid w:val="0058592E"/>
    <w:rsid w:val="00596C3F"/>
    <w:rsid w:val="005F4D07"/>
    <w:rsid w:val="00672690"/>
    <w:rsid w:val="006E0873"/>
    <w:rsid w:val="0070267A"/>
    <w:rsid w:val="007149A7"/>
    <w:rsid w:val="007A36CB"/>
    <w:rsid w:val="007F1076"/>
    <w:rsid w:val="00843AB3"/>
    <w:rsid w:val="008B03D9"/>
    <w:rsid w:val="008B5336"/>
    <w:rsid w:val="009574F0"/>
    <w:rsid w:val="0097081C"/>
    <w:rsid w:val="009C5B5E"/>
    <w:rsid w:val="00A10B5E"/>
    <w:rsid w:val="00A60E00"/>
    <w:rsid w:val="00A8458B"/>
    <w:rsid w:val="00A93BA0"/>
    <w:rsid w:val="00B228C9"/>
    <w:rsid w:val="00B330DB"/>
    <w:rsid w:val="00BC696E"/>
    <w:rsid w:val="00C01234"/>
    <w:rsid w:val="00C02415"/>
    <w:rsid w:val="00C31E35"/>
    <w:rsid w:val="00C419D7"/>
    <w:rsid w:val="00C429FE"/>
    <w:rsid w:val="00C70FAE"/>
    <w:rsid w:val="00CD7FE3"/>
    <w:rsid w:val="00D04817"/>
    <w:rsid w:val="00D072D7"/>
    <w:rsid w:val="00D117DC"/>
    <w:rsid w:val="00D75369"/>
    <w:rsid w:val="00DA3814"/>
    <w:rsid w:val="00DE7162"/>
    <w:rsid w:val="00DF50E3"/>
    <w:rsid w:val="00E637E0"/>
    <w:rsid w:val="00E65DFF"/>
    <w:rsid w:val="00E7518B"/>
    <w:rsid w:val="00E82884"/>
    <w:rsid w:val="00E831CE"/>
    <w:rsid w:val="00E870E0"/>
    <w:rsid w:val="00E91EC7"/>
    <w:rsid w:val="00EF4BD5"/>
    <w:rsid w:val="00F204D9"/>
    <w:rsid w:val="00F45787"/>
    <w:rsid w:val="00F66ECF"/>
    <w:rsid w:val="00F71A40"/>
    <w:rsid w:val="00F879D4"/>
    <w:rsid w:val="00FA4FC5"/>
    <w:rsid w:val="00FC4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3657F112"/>
  <w15:chartTrackingRefBased/>
  <w15:docId w15:val="{86D33306-21A1-46A2-B854-E4085D6E4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30DB"/>
    <w:pPr>
      <w:spacing w:after="120" w:line="240" w:lineRule="auto"/>
      <w:jc w:val="both"/>
    </w:pPr>
    <w:rPr>
      <w:rFonts w:ascii="Times New Roman" w:hAnsi="Times New Roman" w:cs="Times New Roman"/>
      <w:sz w:val="24"/>
      <w:szCs w:val="24"/>
      <w:lang w:val="hu-HU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267A"/>
    <w:pPr>
      <w:keepNext/>
      <w:keepLines/>
      <w:numPr>
        <w:numId w:val="2"/>
      </w:numPr>
      <w:outlineLvl w:val="0"/>
    </w:pPr>
    <w:rPr>
      <w:rFonts w:eastAsiaTheme="majorEastAsia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30DB"/>
    <w:pPr>
      <w:keepNext/>
      <w:keepLines/>
      <w:outlineLvl w:val="1"/>
    </w:pPr>
    <w:rPr>
      <w:rFonts w:eastAsiaTheme="majorEastAsia"/>
      <w:i/>
      <w:i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330DB"/>
    <w:rPr>
      <w:rFonts w:ascii="Times New Roman" w:eastAsiaTheme="majorEastAsia" w:hAnsi="Times New Roman" w:cs="Times New Roman"/>
      <w:i/>
      <w:iCs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B330DB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330DB"/>
    <w:rPr>
      <w:rFonts w:ascii="Times New Roman" w:hAnsi="Times New Roman" w:cs="Times New Roman"/>
      <w:sz w:val="20"/>
      <w:szCs w:val="20"/>
      <w:lang w:val="hu-HU"/>
    </w:rPr>
  </w:style>
  <w:style w:type="character" w:styleId="FootnoteReference">
    <w:name w:val="footnote reference"/>
    <w:basedOn w:val="DefaultParagraphFont"/>
    <w:uiPriority w:val="99"/>
    <w:semiHidden/>
    <w:unhideWhenUsed/>
    <w:rsid w:val="00B330DB"/>
    <w:rPr>
      <w:vertAlign w:val="superscript"/>
    </w:rPr>
  </w:style>
  <w:style w:type="paragraph" w:styleId="ListParagraph">
    <w:name w:val="List Paragraph"/>
    <w:basedOn w:val="Normal"/>
    <w:uiPriority w:val="34"/>
    <w:qFormat/>
    <w:rsid w:val="0070267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0267A"/>
    <w:rPr>
      <w:rFonts w:ascii="Times New Roman" w:eastAsiaTheme="majorEastAsia" w:hAnsi="Times New Roman" w:cs="Times New Roman"/>
      <w:b/>
      <w:bCs/>
      <w:sz w:val="24"/>
      <w:szCs w:val="24"/>
      <w:lang w:val="hu-HU"/>
    </w:rPr>
  </w:style>
  <w:style w:type="table" w:styleId="TableGrid">
    <w:name w:val="Table Grid"/>
    <w:basedOn w:val="TableNormal"/>
    <w:uiPriority w:val="39"/>
    <w:rsid w:val="007F1076"/>
    <w:pPr>
      <w:spacing w:after="0" w:line="240" w:lineRule="auto"/>
    </w:pPr>
    <w:rPr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Reference">
    <w:name w:val="endnote reference"/>
    <w:basedOn w:val="DefaultParagraphFont"/>
    <w:uiPriority w:val="99"/>
    <w:semiHidden/>
    <w:unhideWhenUsed/>
    <w:rsid w:val="006E0873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1B1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B13"/>
    <w:rPr>
      <w:rFonts w:ascii="Segoe UI" w:hAnsi="Segoe UI" w:cs="Segoe UI"/>
      <w:sz w:val="18"/>
      <w:szCs w:val="18"/>
      <w:lang w:val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940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0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8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6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342A3F-4726-4C8E-8932-CF89813A8A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102</Characters>
  <Application>Microsoft Office Word</Application>
  <DocSecurity>4</DocSecurity>
  <Lines>9</Lines>
  <Paragraphs>2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</dc:creator>
  <cp:keywords/>
  <dc:description/>
  <cp:lastModifiedBy>Pieter Vanhuysse</cp:lastModifiedBy>
  <cp:revision>2</cp:revision>
  <dcterms:created xsi:type="dcterms:W3CDTF">2021-06-03T10:56:00Z</dcterms:created>
  <dcterms:modified xsi:type="dcterms:W3CDTF">2021-06-03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af70724-40e1-3d93-9af8-52748308e305</vt:lpwstr>
  </property>
  <property fmtid="{D5CDD505-2E9C-101B-9397-08002B2CF9AE}" pid="24" name="Mendeley Citation Style_1">
    <vt:lpwstr>http://www.zotero.org/styles/vancouver</vt:lpwstr>
  </property>
</Properties>
</file>